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figures</w:t>
      </w:r>
    </w:p>
    <w:p>
      <w:pPr>
        <w:spacing w:line="276" w:lineRule="auto"/>
        <w:jc w:val="left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73675" cy="2411095"/>
            <wp:effectExtent l="0" t="0" r="9525" b="190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lowchart of the study participants recruitment</w:t>
      </w:r>
    </w:p>
    <w:p>
      <w:pPr>
        <w:spacing w:line="276" w:lineRule="auto"/>
        <w:jc w:val="both"/>
        <w:rPr>
          <w:rFonts w:ascii="Times New Roman" w:hAnsi="Times New Roman" w:cs="Times New Roman"/>
        </w:rPr>
      </w:pPr>
    </w:p>
    <w:p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3675" cy="4539615"/>
            <wp:effectExtent l="0" t="0" r="9525" b="6985"/>
            <wp:docPr id="633286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8658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2" b="717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980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Clustered heatmap of the spearman correlation matrix of PFAS (ln-transformed) </w:t>
      </w:r>
      <w:bookmarkStart w:id="0" w:name="OLE_LINK18"/>
      <w:r>
        <w:rPr>
          <w:rFonts w:ascii="Times New Roman" w:hAnsi="Times New Roman" w:cs="Times New Roman"/>
          <w:b/>
          <w:bCs/>
          <w:sz w:val="21"/>
          <w:szCs w:val="21"/>
        </w:rPr>
        <w:t>in all cases (n = 564).</w:t>
      </w:r>
      <w:bookmarkEnd w:id="0"/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FF132D"/>
    <w:rsid w:val="5CF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6:43:00Z</dcterms:created>
  <dc:creator>赵莉晴</dc:creator>
  <cp:lastModifiedBy>赵莉晴</cp:lastModifiedBy>
  <dcterms:modified xsi:type="dcterms:W3CDTF">2024-07-28T16:4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637360F1821909BAB904A66691832E59_41</vt:lpwstr>
  </property>
</Properties>
</file>